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Chars="20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he promoter sequence of MdDREB2A</w:t>
      </w:r>
    </w:p>
    <w:p>
      <w:pPr>
        <w:ind w:leftChars="20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ind w:leftChars="200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CTTCAAACTTTGTCTAGCCGCTGCGTCAGCAAACACGCAAGCTGCCACCTCATCACTTTGTTAAACTCCAGCGCACACCATGGATTTGGATCCGGAATAGAATACTTTTTGTAAGAATCCAGATGATTAATCAATTGTATTCATTCACCGTGCGGTTAGAAATTATTTTTAATTTTTAATTTAAAATTGAATATAAATAGTACCTAGCGAAAATTGACCGCATGATGTACGATGAATGGACATGATTGATTGATCTTCAGATCCCCATAAAGAGGATCCAGACAGGATCCTTGTCTTTTGGTTCCCATTCGGATTCAAATTGTGGGGTTCTAGGGATCTTCACAGCTTAGTCATTCATCGTGCATCGTGTGGTCAGAAATCATTTGATTTTTTTATTTAAAATTAAACATAAATAATACCTGACGAAAATTAACCACAAATGAAAAGTTAAAGTATAAAGATCTCTAAGATCGTCACAAAGTAAATCTGGAGAATATCCTCTTTCCGCACACCACGACCCAATCGCCTTCAGTGTT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yellow"/>
          <w:lang w:val="en-US" w:eastAsia="zh-CN"/>
        </w:rPr>
        <w:t>CAATTCTCCACCACACGGAATTGAACATGTCACTCATGACATGATTAAGTTAGGCGTCCAAGTGAACTAAAATTGCCACGTTGCCCTACACATTGTGCG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red"/>
          <w:lang w:val="en-US" w:eastAsia="zh-CN"/>
        </w:rPr>
        <w:t>ACACGT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yellow"/>
          <w:lang w:val="en-US" w:eastAsia="zh-CN"/>
        </w:rPr>
        <w:t>GGTGCGCATGCAAGAAGTCGACGAGGAAGACAGGATAACATAATACTGTCCGAACGAGGGAGACATGCTGTTTTCCCTTGGTAGTGAAAAATGG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CGTGGTTGAGCCCATGGGGTTGAGAAGAATTACGATGCAATTAGCACCTCAATGCCCCGTGTTCGACGTTAATCATGCAAAAACAATTTAACGTGTGAAATGTCGAAAATAAAAAAATTTCAAGATGGTAAATTGAGTATCCTAGATAGACATTCATATAAAAATGCGATATAAAGAGAGAGCAAAAGATGAAGAACTTACCCTTCGTAGAATTTCAAAAAATAAATTGATCGTGATTCATATGTTTTTATCCCTTGGTAAAGCAGCACAGCTTTGTAGAATAGAGGAGAGTCTCATATAAAGTATTGACTTTCTACCAATTCATTTGGGTTCGAAAGTGTCATCATCTTCTAAATATTGTAATAGTTTCAAACTTATCTCGTATTAATAATAATAATAATTAAAAAAAATAATCCGATAAGATAAGAACTGAAAAAGCCCACAGCAAGCACGCATTAGCTGTTCTGTGGCACAATCGCAAATTTCCGAATCCAGCCCGAAGCGCCACGACGCTACTAGAAAATCGCCACGTCATCACATAAAGTAAATATCGGAAATATCTAGAGGAAGGTTATAAATATCTGTCACAGCGAGCAAGTTCCGAAGATTTCTGCATTCGATCAACTTGGAAGCTTAAAGAGCAGCAAAGCGCAAAAAACCAAACCAGCAGAAAAAGGCTGAAATTACAGTCGACCGGAAGGTGAAAACGCTAAAACGCGTCTGAAATTGTCGTATTGATTCGAGAAAGTCGAAGACTGCGGTGCCGATCGGGAAGTTTGTGAGTGGGACTCGTCGATTCGGGAGATTCTGAGGTTGGTTGAGTTTGAGCAGTTTTGATTTCGTTTCCTTTTTGCTTGATGAAATTGTCTGTTTCGTTTCTCGATTAGGGTTTCTAAGCTTAAACTTGTTGGGGAAGGAGGATTTTGTTTCCATTTTTTTTTTTTTTTTTGGGTTGAAATTTGGGGTTTTGAGTAATTGGGTTTTATGAAACTAGGGTTTTTGGATTTGGGATTTTCCTTTTTCCCGGGCTACCACGATTGCGTATCTGTTTTGTAAATTGATGTATTATCGGCGGACTTGGGACCCAAGAAAGCTGAGAGTCCTGGTTCAATTTTGATTTGGTGTATTTGGGTCTTGTCTGTGTATAAAACCCAAAGGTGCTTGTGTGATTGGAACCGCAATTTTCTTTCGAGAATTTCTGTACCCAGTTCTTAATGGAATTTGGTTCGTGTTTACTGCAGATTGTGCATAATAGAGGAGCA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AzN2IxMjMzZTdiZmQ3YjUyMmEzYmY3MjkxMmViOWIifQ=="/>
  </w:docVars>
  <w:rsids>
    <w:rsidRoot w:val="00000000"/>
    <w:rsid w:val="041B5461"/>
    <w:rsid w:val="3F302421"/>
    <w:rsid w:val="40405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</Words>
  <Characters>2029</Characters>
  <Lines>0</Lines>
  <Paragraphs>0</Paragraphs>
  <TotalTime>8</TotalTime>
  <ScaleCrop>false</ScaleCrop>
  <LinksUpToDate>false</LinksUpToDate>
  <CharactersWithSpaces>2033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2T15:09:00Z</dcterms:created>
  <dc:creator>Administrator</dc:creator>
  <cp:lastModifiedBy>李森</cp:lastModifiedBy>
  <dcterms:modified xsi:type="dcterms:W3CDTF">2023-03-07T13:36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74DC445C319A41B196F32FB72D41D62C</vt:lpwstr>
  </property>
</Properties>
</file>